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99253" w14:textId="08838CFA" w:rsidR="00152953" w:rsidRDefault="0042134F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3</w:t>
      </w:r>
      <w:r w:rsidR="00DC046B">
        <w:rPr>
          <w:rFonts w:asciiTheme="minorHAnsi" w:hAnsiTheme="minorHAnsi"/>
          <w:lang w:val="en-US"/>
        </w:rPr>
        <w:t xml:space="preserve">: Correlations between </w:t>
      </w:r>
      <w:r>
        <w:rPr>
          <w:rFonts w:asciiTheme="minorHAnsi" w:hAnsiTheme="minorHAnsi"/>
          <w:lang w:val="en-US"/>
        </w:rPr>
        <w:t>CRAs’ solving</w:t>
      </w:r>
      <w:r w:rsidR="00DC046B">
        <w:rPr>
          <w:rFonts w:asciiTheme="minorHAnsi" w:hAnsiTheme="minorHAnsi"/>
          <w:lang w:val="en-US"/>
        </w:rPr>
        <w:t xml:space="preserve"> affect and accuracy </w:t>
      </w:r>
      <w:r w:rsidR="00045FA6">
        <w:rPr>
          <w:rFonts w:asciiTheme="minorHAnsi" w:hAnsiTheme="minorHAnsi"/>
          <w:lang w:val="en-US"/>
        </w:rPr>
        <w:t>(Figure 2c</w:t>
      </w:r>
      <w:r w:rsidR="00DC046B">
        <w:rPr>
          <w:rFonts w:asciiTheme="minorHAnsi" w:hAnsiTheme="minorHAnsi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086"/>
        <w:gridCol w:w="1140"/>
        <w:gridCol w:w="1187"/>
        <w:gridCol w:w="1359"/>
        <w:gridCol w:w="1194"/>
        <w:gridCol w:w="1191"/>
      </w:tblGrid>
      <w:tr w:rsidR="0070272B" w14:paraId="5292EBF5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93FC9E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4F32BD4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c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89506E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36437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4C67ED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DFC3BA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088FE5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454EB472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6972FC6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cc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7B4AED6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0482D31A" w14:textId="6AD3D052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1</w:t>
            </w:r>
            <w:r w:rsidR="0058779C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9E94CF6" w14:textId="2DB0BE5D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2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63A3BE7" w14:textId="5AEBC203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4</w:t>
            </w:r>
            <w:r w:rsidR="0058779C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3318F226" w14:textId="217EE068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6</w:t>
            </w:r>
            <w:r w:rsidR="0058779C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F0E5E90" w14:textId="5B2B2F63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9</w:t>
            </w:r>
          </w:p>
        </w:tc>
      </w:tr>
      <w:tr w:rsidR="0070272B" w14:paraId="106CBBD2" w14:textId="77777777" w:rsidTr="0073121F">
        <w:tc>
          <w:tcPr>
            <w:tcW w:w="1216" w:type="dxa"/>
          </w:tcPr>
          <w:p w14:paraId="776D561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388CF15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2149FC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C418B93" w14:textId="22C5D251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4</w:t>
            </w:r>
          </w:p>
        </w:tc>
        <w:tc>
          <w:tcPr>
            <w:tcW w:w="1217" w:type="dxa"/>
          </w:tcPr>
          <w:p w14:paraId="399465C9" w14:textId="1B73BE2A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3</w:t>
            </w:r>
            <w:r w:rsidR="0058779C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0D11B2A1" w14:textId="42531691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70</w:t>
            </w:r>
            <w:r w:rsidR="0058779C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7AFE7F76" w14:textId="08959331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4</w:t>
            </w:r>
            <w:r w:rsidR="0058779C">
              <w:rPr>
                <w:rFonts w:asciiTheme="minorHAnsi" w:hAnsiTheme="minorHAnsi"/>
                <w:lang w:val="en-US"/>
              </w:rPr>
              <w:t>*</w:t>
            </w:r>
          </w:p>
        </w:tc>
      </w:tr>
      <w:tr w:rsidR="0070272B" w14:paraId="1C54D1B7" w14:textId="77777777" w:rsidTr="0073121F">
        <w:tc>
          <w:tcPr>
            <w:tcW w:w="1216" w:type="dxa"/>
          </w:tcPr>
          <w:p w14:paraId="366E14C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381FAD3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32452D8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2EFD13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539B731" w14:textId="4565C388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33</w:t>
            </w:r>
            <w:r w:rsidR="0058779C">
              <w:rPr>
                <w:rFonts w:asciiTheme="minorHAnsi" w:hAnsiTheme="minorHAnsi"/>
                <w:lang w:val="en-US"/>
              </w:rPr>
              <w:t>**</w:t>
            </w:r>
          </w:p>
        </w:tc>
        <w:tc>
          <w:tcPr>
            <w:tcW w:w="1217" w:type="dxa"/>
          </w:tcPr>
          <w:p w14:paraId="7235C3F1" w14:textId="0A34AF5A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6</w:t>
            </w:r>
          </w:p>
        </w:tc>
        <w:tc>
          <w:tcPr>
            <w:tcW w:w="1217" w:type="dxa"/>
          </w:tcPr>
          <w:p w14:paraId="13AAD908" w14:textId="2237CE57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8</w:t>
            </w:r>
          </w:p>
        </w:tc>
      </w:tr>
      <w:tr w:rsidR="0070272B" w14:paraId="6BA3B01F" w14:textId="77777777" w:rsidTr="0073121F">
        <w:tc>
          <w:tcPr>
            <w:tcW w:w="1216" w:type="dxa"/>
          </w:tcPr>
          <w:p w14:paraId="7CFE09B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38C84A3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76D4D10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D634B8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555B2E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3BCB2CB" w14:textId="6C0B0A27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3</w:t>
            </w:r>
            <w:r w:rsidR="0058779C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</w:tcPr>
          <w:p w14:paraId="7923C0AD" w14:textId="0AF60475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02</w:t>
            </w:r>
          </w:p>
        </w:tc>
      </w:tr>
      <w:tr w:rsidR="0070272B" w14:paraId="4E98D6EC" w14:textId="77777777" w:rsidTr="0073121F">
        <w:tc>
          <w:tcPr>
            <w:tcW w:w="1216" w:type="dxa"/>
          </w:tcPr>
          <w:p w14:paraId="01A8781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3713FAA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4847D0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9BDC4C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4033899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433657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2C94641" w14:textId="7E915A86" w:rsidR="0070272B" w:rsidRDefault="004F5E33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3</w:t>
            </w:r>
            <w:r w:rsidR="0058779C">
              <w:rPr>
                <w:rFonts w:asciiTheme="minorHAnsi" w:hAnsiTheme="minorHAnsi"/>
                <w:lang w:val="en-US"/>
              </w:rPr>
              <w:t>**</w:t>
            </w:r>
          </w:p>
        </w:tc>
      </w:tr>
      <w:tr w:rsidR="0070272B" w14:paraId="50DBA1ED" w14:textId="77777777" w:rsidTr="0073121F">
        <w:tc>
          <w:tcPr>
            <w:tcW w:w="1216" w:type="dxa"/>
          </w:tcPr>
          <w:p w14:paraId="5879F51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59BD9AD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59EA68F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0C8FE4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9CEE48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120B0A7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E25F2A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004F5857" w14:textId="77777777" w:rsidR="00152953" w:rsidRDefault="00152953" w:rsidP="009368A6">
      <w:pPr>
        <w:rPr>
          <w:rFonts w:asciiTheme="minorHAnsi" w:hAnsiTheme="minorHAnsi"/>
          <w:lang w:val="en-US"/>
        </w:rPr>
      </w:pPr>
    </w:p>
    <w:p w14:paraId="419602F7" w14:textId="77777777" w:rsidR="00152953" w:rsidRDefault="00152953" w:rsidP="009368A6">
      <w:pPr>
        <w:rPr>
          <w:rFonts w:asciiTheme="minorHAnsi" w:hAnsiTheme="minorHAnsi"/>
          <w:lang w:val="en-US"/>
        </w:rPr>
      </w:pPr>
    </w:p>
    <w:p w14:paraId="480D655D" w14:textId="4B75A431" w:rsidR="001C532C" w:rsidRPr="008A68E5" w:rsidRDefault="001C532C" w:rsidP="00AE2726">
      <w:bookmarkStart w:id="0" w:name="_GoBack"/>
      <w:bookmarkEnd w:id="0"/>
    </w:p>
    <w:p w14:paraId="649CDF0C" w14:textId="5C864722" w:rsidR="00322A6B" w:rsidRDefault="00322A6B" w:rsidP="00287DF4">
      <w:pPr>
        <w:rPr>
          <w:rFonts w:asciiTheme="minorHAnsi" w:hAnsiTheme="minorHAnsi"/>
          <w:lang w:val="en-US"/>
        </w:rPr>
      </w:pPr>
    </w:p>
    <w:sectPr w:rsidR="00322A6B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AE2726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3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3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0468C721-2B48-460E-AD76-4DBC9283B9CF}"/>
</file>

<file path=customXml/itemProps2.xml><?xml version="1.0" encoding="utf-8"?>
<ds:datastoreItem xmlns:ds="http://schemas.openxmlformats.org/officeDocument/2006/customXml" ds:itemID="{480E1443-04BD-4EEC-976A-B5E0D8692782}"/>
</file>

<file path=customXml/itemProps3.xml><?xml version="1.0" encoding="utf-8"?>
<ds:datastoreItem xmlns:ds="http://schemas.openxmlformats.org/officeDocument/2006/customXml" ds:itemID="{9184D422-862F-4DEE-9BA3-3F076DA4E6C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46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